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188" w:rsidRDefault="008113E6">
      <w:pPr>
        <w:rPr>
          <w:b/>
          <w:lang w:val="en-US"/>
        </w:rPr>
      </w:pPr>
      <w:r>
        <w:rPr>
          <w:b/>
          <w:lang w:val="en-US"/>
        </w:rPr>
        <w:t>S4</w:t>
      </w:r>
      <w:r w:rsidR="00BC3514" w:rsidRPr="00BC3514">
        <w:rPr>
          <w:b/>
          <w:lang w:val="en-US"/>
        </w:rPr>
        <w:t xml:space="preserve"> Table</w:t>
      </w:r>
      <w:bookmarkStart w:id="0" w:name="_GoBack"/>
      <w:bookmarkEnd w:id="0"/>
      <w:r w:rsidR="00BC3514" w:rsidRPr="00BC3514">
        <w:rPr>
          <w:b/>
          <w:lang w:val="en-US"/>
        </w:rPr>
        <w:t xml:space="preserve"> : Participant characteristics o</w:t>
      </w:r>
      <w:r w:rsidR="00BC3514">
        <w:rPr>
          <w:b/>
          <w:lang w:val="en-US"/>
        </w:rPr>
        <w:t>f individuals for whom a serological result was available</w:t>
      </w:r>
      <w:r w:rsidR="00007A38">
        <w:rPr>
          <w:b/>
          <w:lang w:val="en-US"/>
        </w:rPr>
        <w:t xml:space="preserve"> through population-based longitudinal studies (</w:t>
      </w:r>
      <w:proofErr w:type="spellStart"/>
      <w:r w:rsidR="00007A38">
        <w:rPr>
          <w:b/>
          <w:lang w:val="en-US"/>
        </w:rPr>
        <w:t>Kalanet</w:t>
      </w:r>
      <w:proofErr w:type="spellEnd"/>
      <w:r w:rsidR="00007A38">
        <w:rPr>
          <w:b/>
          <w:lang w:val="en-US"/>
        </w:rPr>
        <w:t xml:space="preserve"> (2006-2009 ; n = 13,286) and TMRC (2009-2010 (2012-2013 for new area) ; n = 21,050).</w:t>
      </w:r>
      <w:r w:rsidR="00A8017A">
        <w:rPr>
          <w:b/>
          <w:lang w:val="en-US"/>
        </w:rPr>
        <w:t xml:space="preserve"> 30,533 participants </w:t>
      </w:r>
      <w:r w:rsidR="005E7E99">
        <w:rPr>
          <w:b/>
          <w:lang w:val="en-US"/>
        </w:rPr>
        <w:t xml:space="preserve">– for whom also a second serological result was available - </w:t>
      </w:r>
      <w:r w:rsidR="00A8017A">
        <w:rPr>
          <w:b/>
          <w:lang w:val="en-US"/>
        </w:rPr>
        <w:t>were included to evaluate seroconversion (</w:t>
      </w:r>
      <w:proofErr w:type="spellStart"/>
      <w:r w:rsidR="00A8017A">
        <w:rPr>
          <w:b/>
          <w:lang w:val="en-US"/>
        </w:rPr>
        <w:t>Kalanet</w:t>
      </w:r>
      <w:proofErr w:type="spellEnd"/>
      <w:r w:rsidR="00A8017A">
        <w:rPr>
          <w:b/>
          <w:lang w:val="en-US"/>
        </w:rPr>
        <w:t xml:space="preserve"> (2006-2009 ; n = </w:t>
      </w:r>
      <w:r w:rsidR="00A8017A" w:rsidRPr="00A8017A">
        <w:rPr>
          <w:b/>
          <w:lang w:val="en-US"/>
        </w:rPr>
        <w:t>12,537</w:t>
      </w:r>
      <w:r w:rsidR="00A8017A">
        <w:rPr>
          <w:b/>
          <w:lang w:val="en-US"/>
        </w:rPr>
        <w:t xml:space="preserve">) and TMRC (2009-2010 (2012-2013 for new area) ; n = </w:t>
      </w:r>
      <w:r w:rsidR="00A8017A" w:rsidRPr="00A8017A">
        <w:rPr>
          <w:b/>
          <w:lang w:val="en-US"/>
        </w:rPr>
        <w:t>17,996</w:t>
      </w:r>
      <w:r w:rsidR="00A8017A">
        <w:rPr>
          <w:b/>
          <w:lang w:val="en-US"/>
        </w:rPr>
        <w:t>).</w:t>
      </w:r>
      <w:r w:rsidR="00AC5BE4">
        <w:rPr>
          <w:b/>
          <w:lang w:val="en-US"/>
        </w:rPr>
        <w:t xml:space="preserve"> </w:t>
      </w:r>
      <w:r w:rsidR="00AC5BE4" w:rsidRPr="00CE326A">
        <w:rPr>
          <w:b/>
          <w:lang w:val="en-US"/>
        </w:rPr>
        <w:t>Direct Agglutination Test cut-off titer of ≥ 1:</w:t>
      </w:r>
      <w:r w:rsidR="00A157BE">
        <w:rPr>
          <w:b/>
          <w:lang w:val="en-US"/>
        </w:rPr>
        <w:t>3,2</w:t>
      </w:r>
      <w:r w:rsidR="00AC5BE4" w:rsidRPr="00CE326A">
        <w:rPr>
          <w:b/>
          <w:lang w:val="en-US"/>
        </w:rPr>
        <w:t>00 was used to define seropositivity.</w:t>
      </w:r>
    </w:p>
    <w:p w:rsidR="00A8017A" w:rsidRDefault="00A8017A">
      <w:pPr>
        <w:rPr>
          <w:b/>
          <w:lang w:val="en-US"/>
        </w:rPr>
      </w:pPr>
    </w:p>
    <w:tbl>
      <w:tblPr>
        <w:tblW w:w="8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987"/>
        <w:gridCol w:w="2302"/>
        <w:gridCol w:w="2302"/>
        <w:gridCol w:w="2302"/>
      </w:tblGrid>
      <w:tr w:rsidR="00A8017A" w:rsidRPr="008113E6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5E7E99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5E7E99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5E7E99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5E7E99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5E7E99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8017A" w:rsidRPr="00A8017A" w:rsidTr="00A8017A">
        <w:trPr>
          <w:trHeight w:val="584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5E7E99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5E7E9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5E7E99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5E7E9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All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icipants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eropositives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at baseline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eroconvertors</w:t>
            </w:r>
          </w:p>
        </w:tc>
      </w:tr>
      <w:tr w:rsidR="00A8017A" w:rsidRPr="00A8017A" w:rsidTr="00A8017A">
        <w:trPr>
          <w:trHeight w:val="292"/>
        </w:trPr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x</w:t>
            </w:r>
            <w:proofErr w:type="spellEnd"/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Mal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5,952 (46.5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,800 (50.4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315 (44.9%)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8,384 (53.5%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,772 (49.6%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386 (55.1%)</w:t>
            </w:r>
          </w:p>
        </w:tc>
      </w:tr>
      <w:tr w:rsidR="00A8017A" w:rsidRPr="00A8017A" w:rsidTr="00A8017A">
        <w:trPr>
          <w:trHeight w:val="292"/>
        </w:trPr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Median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age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                              (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years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(IQR)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8 (8 - 3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28 (11 - 4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25 (10 - 45)</w:t>
            </w:r>
          </w:p>
        </w:tc>
      </w:tr>
      <w:tr w:rsidR="00A8017A" w:rsidRPr="00A8017A" w:rsidTr="00A8017A">
        <w:trPr>
          <w:trHeight w:val="292"/>
        </w:trPr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Age 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groups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(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years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Total (male/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female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Total (male/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female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)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Total (male/</w:t>
            </w:r>
            <w:proofErr w:type="spellStart"/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female</w:t>
            </w:r>
            <w:proofErr w:type="spellEnd"/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)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0-1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4,965 (7,679/7,28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158 (604/55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248 (130/118)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15-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7,010 (2,840/4,17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704 (326/37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43 (46/97)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30-4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5,868 (2,349/3,51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795 (361/43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33 (55/78)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45-5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3,765 (1,638/2,12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547 (263/28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108 (48/60)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color w:val="000000"/>
                <w:lang w:eastAsia="nl-BE"/>
              </w:rPr>
              <w:t>60+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2,728 (1,446/1,28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368 (218/15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lang w:eastAsia="nl-BE"/>
              </w:rPr>
              <w:t>69 (36/33)</w:t>
            </w:r>
          </w:p>
        </w:tc>
      </w:tr>
      <w:tr w:rsidR="00A8017A" w:rsidRPr="00A8017A" w:rsidTr="00A8017A">
        <w:trPr>
          <w:trHeight w:val="292"/>
        </w:trPr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otal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34,336 (15,952/18,384)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3572 (1,772/1,800)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A8017A">
              <w:rPr>
                <w:rFonts w:ascii="Calibri" w:eastAsia="Times New Roman" w:hAnsi="Calibri" w:cs="Times New Roman"/>
                <w:b/>
                <w:bCs/>
                <w:lang w:eastAsia="nl-BE"/>
              </w:rPr>
              <w:t>701 (315/386)</w:t>
            </w:r>
          </w:p>
        </w:tc>
      </w:tr>
      <w:tr w:rsidR="00A8017A" w:rsidRPr="00A8017A" w:rsidTr="00A8017A">
        <w:trPr>
          <w:trHeight w:val="29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A8017A" w:rsidRDefault="00A8017A" w:rsidP="00A801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7A" w:rsidRPr="00A8017A" w:rsidRDefault="00A8017A" w:rsidP="00A80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:rsidR="00A8017A" w:rsidRPr="00BC3514" w:rsidRDefault="00A8017A">
      <w:pPr>
        <w:rPr>
          <w:b/>
          <w:lang w:val="en-US"/>
        </w:rPr>
      </w:pPr>
    </w:p>
    <w:p w:rsidR="00BC3514" w:rsidRPr="00BC3514" w:rsidRDefault="00BC3514">
      <w:pPr>
        <w:rPr>
          <w:lang w:val="en-US"/>
        </w:rPr>
      </w:pPr>
    </w:p>
    <w:p w:rsidR="00BC3514" w:rsidRDefault="00BC3514"/>
    <w:sectPr w:rsidR="00BC3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514"/>
    <w:rsid w:val="00007A38"/>
    <w:rsid w:val="005A69FA"/>
    <w:rsid w:val="005E7E99"/>
    <w:rsid w:val="006C3D6F"/>
    <w:rsid w:val="008113E6"/>
    <w:rsid w:val="00986537"/>
    <w:rsid w:val="00A157BE"/>
    <w:rsid w:val="00A8017A"/>
    <w:rsid w:val="00AC5BE4"/>
    <w:rsid w:val="00B30188"/>
    <w:rsid w:val="00BC3514"/>
    <w:rsid w:val="00DF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F333"/>
  <w15:chartTrackingRefBased/>
  <w15:docId w15:val="{77A53B24-42A6-4317-BC39-5959425D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2</cp:revision>
  <cp:lastPrinted>2019-08-14T12:27:00Z</cp:lastPrinted>
  <dcterms:created xsi:type="dcterms:W3CDTF">2020-01-17T17:40:00Z</dcterms:created>
  <dcterms:modified xsi:type="dcterms:W3CDTF">2020-01-17T17:40:00Z</dcterms:modified>
</cp:coreProperties>
</file>